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E0189" w14:textId="61A79E1E" w:rsidR="008E686F" w:rsidRPr="00DF7CB2" w:rsidRDefault="008E686F" w:rsidP="009823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7C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0" w:name="_Hlk130686670"/>
      <w:r w:rsidRPr="00DF7CB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pple</w:t>
      </w:r>
      <w:r w:rsidRPr="00DF7C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ntary Table </w:t>
      </w:r>
      <w:r w:rsidR="00C2585C" w:rsidRPr="00DF7CB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DF7C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="00E7749B" w:rsidRPr="00DF7CB2">
        <w:rPr>
          <w:rFonts w:ascii="Times New Roman" w:hAnsi="Times New Roman" w:cs="Times New Roman"/>
          <w:color w:val="000000" w:themeColor="text1"/>
          <w:sz w:val="24"/>
          <w:szCs w:val="24"/>
        </w:rPr>
        <w:t>Inclusion and Exclusion Criteria for Sepsis Patient Selection</w:t>
      </w:r>
      <w:r w:rsidR="00E7749B" w:rsidRPr="00DF7CB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bookmarkEnd w:id="0"/>
    <w:p w14:paraId="470B0BB9" w14:textId="76539620" w:rsidR="0098230A" w:rsidRDefault="0098230A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01"/>
        <w:gridCol w:w="6995"/>
      </w:tblGrid>
      <w:tr w:rsidR="00FC3B48" w:rsidRPr="00FC3B48" w14:paraId="5A6DB325" w14:textId="77777777" w:rsidTr="00B74773">
        <w:trPr>
          <w:trHeight w:val="1536"/>
        </w:trPr>
        <w:tc>
          <w:tcPr>
            <w:tcW w:w="1301" w:type="dxa"/>
            <w:noWrap/>
            <w:hideMark/>
          </w:tcPr>
          <w:p w14:paraId="10774105" w14:textId="77777777" w:rsidR="00FC3B48" w:rsidRPr="00FC3B48" w:rsidRDefault="00FC3B48" w:rsidP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lusion criteria</w:t>
            </w:r>
          </w:p>
          <w:p w14:paraId="64D62DE5" w14:textId="4A061636" w:rsidR="00FC3B48" w:rsidRPr="00FC3B48" w:rsidRDefault="00FC3B48" w:rsidP="00B747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1FB265D9" w14:textId="77777777" w:rsidR="00C2585C" w:rsidRPr="00C2585C" w:rsidRDefault="00C2585C" w:rsidP="00C2585C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irmed diagnosis of sepsis.</w:t>
            </w:r>
          </w:p>
          <w:p w14:paraId="19F9F2D4" w14:textId="77777777" w:rsidR="00C2585C" w:rsidRPr="00C2585C" w:rsidRDefault="00C2585C" w:rsidP="00C2585C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has provided informed consent and has agreed to participate on a voluntary basis.</w:t>
            </w:r>
          </w:p>
          <w:p w14:paraId="24E55CF3" w14:textId="77777777" w:rsidR="00C2585C" w:rsidRPr="00C2585C" w:rsidRDefault="00C2585C" w:rsidP="00C2585C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range between 18 and 80 years, inclusive of 80 years old.</w:t>
            </w:r>
          </w:p>
          <w:p w14:paraId="07AB872E" w14:textId="0E2B9705" w:rsidR="00FC3B48" w:rsidRPr="00FC3B48" w:rsidRDefault="00C2585C" w:rsidP="00C2585C">
            <w:pPr>
              <w:pStyle w:val="a8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58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umented general health status.</w:t>
            </w:r>
          </w:p>
        </w:tc>
      </w:tr>
      <w:tr w:rsidR="00FC3B48" w:rsidRPr="00FC3B48" w14:paraId="6C1058FB" w14:textId="77777777" w:rsidTr="00881A05">
        <w:trPr>
          <w:trHeight w:val="3824"/>
        </w:trPr>
        <w:tc>
          <w:tcPr>
            <w:tcW w:w="1301" w:type="dxa"/>
            <w:noWrap/>
            <w:hideMark/>
          </w:tcPr>
          <w:p w14:paraId="3D6521AB" w14:textId="77777777" w:rsidR="00FC3B48" w:rsidRPr="00FC3B48" w:rsidRDefault="00FC3B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lusion criteria</w:t>
            </w:r>
          </w:p>
          <w:p w14:paraId="5E53783C" w14:textId="6BC97875" w:rsidR="00FC3B48" w:rsidRPr="00FC3B48" w:rsidRDefault="00FC3B48" w:rsidP="00574E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3B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6995" w:type="dxa"/>
            <w:noWrap/>
            <w:hideMark/>
          </w:tcPr>
          <w:p w14:paraId="212F5F6D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s aged greater than 80 years or equal to or less than 18 years.</w:t>
            </w:r>
          </w:p>
          <w:p w14:paraId="316CA181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documented history of chronic cardiac, hepatic, or renal disorders.</w:t>
            </w:r>
          </w:p>
          <w:p w14:paraId="2F7CA197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men who are currently pregnant or breastfeeding.</w:t>
            </w:r>
          </w:p>
          <w:p w14:paraId="5B4FDB85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ce of hyperlipidemia, diabetes mellitus, or other metabolic conditions.</w:t>
            </w:r>
          </w:p>
          <w:p w14:paraId="21A569F7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omitant severe primary diseases pertaining to the cardiovascular system, liver, kidney, or hematopoietic system.</w:t>
            </w:r>
          </w:p>
          <w:p w14:paraId="61DEEABE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-occurrence of psychiatric illnesses.</w:t>
            </w:r>
          </w:p>
          <w:p w14:paraId="3FE055D6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history of prolonged use of sedatives or habitual alcohol consumption.</w:t>
            </w:r>
          </w:p>
          <w:p w14:paraId="1C49D247" w14:textId="77777777" w:rsidR="00DB0622" w:rsidRPr="00DB0622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urrent diagnoses of malignancies or immune deficiencies, or other conditions significantly affecting immune function.</w:t>
            </w:r>
          </w:p>
          <w:p w14:paraId="4338909B" w14:textId="5714B7F9" w:rsidR="00FC3B48" w:rsidRPr="00FC3B48" w:rsidRDefault="00DB0622" w:rsidP="00DB0622">
            <w:pPr>
              <w:pStyle w:val="a8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06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lination by the patient or their immediate family to participate in the research study.</w:t>
            </w:r>
          </w:p>
        </w:tc>
      </w:tr>
    </w:tbl>
    <w:p w14:paraId="7FB33BBD" w14:textId="0DA910C1" w:rsidR="00FC3B48" w:rsidRDefault="00FC3B48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F46327" w14:textId="1F8C9AFF" w:rsidR="008554E7" w:rsidRDefault="008554E7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022FB94" w14:textId="77777777" w:rsidR="008554E7" w:rsidRPr="008554E7" w:rsidRDefault="008554E7" w:rsidP="0098230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8554E7" w:rsidRPr="008554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AA7F9" w14:textId="77777777" w:rsidR="00101785" w:rsidRDefault="00101785" w:rsidP="008E686F">
      <w:r>
        <w:separator/>
      </w:r>
    </w:p>
  </w:endnote>
  <w:endnote w:type="continuationSeparator" w:id="0">
    <w:p w14:paraId="02404885" w14:textId="77777777" w:rsidR="00101785" w:rsidRDefault="00101785" w:rsidP="008E6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49470" w14:textId="77777777" w:rsidR="00101785" w:rsidRDefault="00101785" w:rsidP="008E686F">
      <w:r>
        <w:separator/>
      </w:r>
    </w:p>
  </w:footnote>
  <w:footnote w:type="continuationSeparator" w:id="0">
    <w:p w14:paraId="4E299748" w14:textId="77777777" w:rsidR="00101785" w:rsidRDefault="00101785" w:rsidP="008E68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508BA"/>
    <w:multiLevelType w:val="hybridMultilevel"/>
    <w:tmpl w:val="40821E78"/>
    <w:lvl w:ilvl="0" w:tplc="2AB6F0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8462FB"/>
    <w:multiLevelType w:val="hybridMultilevel"/>
    <w:tmpl w:val="0F2C79C4"/>
    <w:lvl w:ilvl="0" w:tplc="EE5830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91841">
    <w:abstractNumId w:val="0"/>
  </w:num>
  <w:num w:numId="2" w16cid:durableId="1785865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E6"/>
    <w:rsid w:val="00101785"/>
    <w:rsid w:val="001C6C92"/>
    <w:rsid w:val="00214D95"/>
    <w:rsid w:val="00230283"/>
    <w:rsid w:val="002F72D7"/>
    <w:rsid w:val="00335E08"/>
    <w:rsid w:val="003B030C"/>
    <w:rsid w:val="003F5F72"/>
    <w:rsid w:val="00663C84"/>
    <w:rsid w:val="007218BC"/>
    <w:rsid w:val="008554E7"/>
    <w:rsid w:val="00873525"/>
    <w:rsid w:val="008D4860"/>
    <w:rsid w:val="008E686F"/>
    <w:rsid w:val="00915C41"/>
    <w:rsid w:val="0098230A"/>
    <w:rsid w:val="009E438B"/>
    <w:rsid w:val="00A937E6"/>
    <w:rsid w:val="00B7694D"/>
    <w:rsid w:val="00C2585C"/>
    <w:rsid w:val="00C77202"/>
    <w:rsid w:val="00CE01B6"/>
    <w:rsid w:val="00DB0622"/>
    <w:rsid w:val="00DF4D09"/>
    <w:rsid w:val="00DF7CB2"/>
    <w:rsid w:val="00E03189"/>
    <w:rsid w:val="00E15591"/>
    <w:rsid w:val="00E7749B"/>
    <w:rsid w:val="00E86E02"/>
    <w:rsid w:val="00E91BD9"/>
    <w:rsid w:val="00EC39F4"/>
    <w:rsid w:val="00FC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DC6F4"/>
  <w15:chartTrackingRefBased/>
  <w15:docId w15:val="{81475639-4DA6-4070-866A-197DE5239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6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6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6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686F"/>
    <w:rPr>
      <w:sz w:val="18"/>
      <w:szCs w:val="18"/>
    </w:rPr>
  </w:style>
  <w:style w:type="table" w:styleId="a7">
    <w:name w:val="Table Grid"/>
    <w:basedOn w:val="a1"/>
    <w:uiPriority w:val="39"/>
    <w:rsid w:val="00FC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3B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2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350208@qq.com</dc:creator>
  <cp:keywords/>
  <dc:description/>
  <cp:lastModifiedBy>86136</cp:lastModifiedBy>
  <cp:revision>22</cp:revision>
  <dcterms:created xsi:type="dcterms:W3CDTF">2023-02-02T10:58:00Z</dcterms:created>
  <dcterms:modified xsi:type="dcterms:W3CDTF">2023-12-18T09:41:00Z</dcterms:modified>
</cp:coreProperties>
</file>